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D832D9" w14:textId="374BDC44" w:rsidR="00A06268" w:rsidRDefault="00A06268" w:rsidP="00AC6026">
      <w:pPr>
        <w:pStyle w:val="Rubrik2"/>
        <w:rPr>
          <w:sz w:val="32"/>
          <w:szCs w:val="32"/>
        </w:rPr>
      </w:pPr>
      <w:r w:rsidRPr="0088285D">
        <w:rPr>
          <w:sz w:val="32"/>
          <w:szCs w:val="32"/>
        </w:rPr>
        <w:t>Appendix 3. Statistical tests differences between segments</w:t>
      </w:r>
      <w:r w:rsidR="008829D2" w:rsidRPr="0088285D">
        <w:rPr>
          <w:sz w:val="32"/>
          <w:szCs w:val="32"/>
        </w:rPr>
        <w:t xml:space="preserve"> </w:t>
      </w:r>
      <w:r w:rsidR="001F1EF7">
        <w:rPr>
          <w:sz w:val="32"/>
          <w:szCs w:val="32"/>
        </w:rPr>
        <w:t xml:space="preserve">and visualization of multinomial regression </w:t>
      </w:r>
    </w:p>
    <w:p w14:paraId="744DE7A1" w14:textId="77777777" w:rsidR="001F1EF7" w:rsidRPr="001F1EF7" w:rsidRDefault="001F1EF7" w:rsidP="001F1EF7"/>
    <w:p w14:paraId="61239C3A" w14:textId="052B2632" w:rsidR="00A06268" w:rsidRDefault="00A06268" w:rsidP="00AC6026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6026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Differences in each of the included variables across segments were analyzed using graphs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(appendix 4) </w:t>
      </w:r>
      <w:r w:rsidRPr="00AC6026">
        <w:rPr>
          <w:rFonts w:ascii="Times New Roman" w:eastAsia="Times New Roman" w:hAnsi="Times New Roman" w:cs="Times New Roman"/>
          <w:sz w:val="24"/>
          <w:szCs w:val="24"/>
          <w:lang w:eastAsia="sv-SE"/>
        </w:rPr>
        <w:t>and statistical tests: one-way between-subjects analysis of variance (ANOVA) for normally distributed data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Table</w:t>
      </w:r>
      <w:r w:rsidR="00555B43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1)</w:t>
      </w:r>
      <w:r w:rsidRPr="00AC6026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, the </w:t>
      </w:r>
      <w:proofErr w:type="spellStart"/>
      <w:r w:rsidRPr="00AC6026">
        <w:rPr>
          <w:rFonts w:ascii="Times New Roman" w:eastAsia="Times New Roman" w:hAnsi="Times New Roman" w:cs="Times New Roman"/>
          <w:sz w:val="24"/>
          <w:szCs w:val="24"/>
          <w:lang w:eastAsia="sv-SE"/>
        </w:rPr>
        <w:t>Kruskal</w:t>
      </w:r>
      <w:proofErr w:type="spellEnd"/>
      <w:r w:rsidRPr="00AC6026">
        <w:rPr>
          <w:rFonts w:ascii="Times New Roman" w:eastAsia="Times New Roman" w:hAnsi="Times New Roman" w:cs="Times New Roman"/>
          <w:sz w:val="24"/>
          <w:szCs w:val="24"/>
          <w:lang w:eastAsia="sv-SE"/>
        </w:rPr>
        <w:t>-Wallis test when the normality assumption was not met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Table 2)</w:t>
      </w:r>
      <w:r w:rsidRPr="00AC6026">
        <w:rPr>
          <w:rFonts w:ascii="Times New Roman" w:eastAsia="Times New Roman" w:hAnsi="Times New Roman" w:cs="Times New Roman"/>
          <w:sz w:val="24"/>
          <w:szCs w:val="24"/>
          <w:lang w:eastAsia="sv-SE"/>
        </w:rPr>
        <w:t>, and the chi-square test for categorical data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Table 3)</w:t>
      </w:r>
      <w:r w:rsidRPr="00AC6026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. Effect sizes were calculated using eta squared (η²) for ANOVA, Phi for chi-square tests, and epsilon squared (ε²) for </w:t>
      </w:r>
      <w:proofErr w:type="spellStart"/>
      <w:r w:rsidRPr="00AC6026">
        <w:rPr>
          <w:rFonts w:ascii="Times New Roman" w:eastAsia="Times New Roman" w:hAnsi="Times New Roman" w:cs="Times New Roman"/>
          <w:sz w:val="24"/>
          <w:szCs w:val="24"/>
          <w:lang w:eastAsia="sv-SE"/>
        </w:rPr>
        <w:t>Kruskal</w:t>
      </w:r>
      <w:proofErr w:type="spellEnd"/>
      <w:r w:rsidRPr="00AC6026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-Wallis </w:t>
      </w:r>
      <w:r>
        <w:rPr>
          <w:rFonts w:ascii="Times New Roman" w:hAnsi="Times New Roman" w:cs="Times New Roman"/>
          <w:noProof/>
          <w:sz w:val="24"/>
          <w:szCs w:val="24"/>
        </w:rPr>
        <w:t>(1, 2)</w:t>
      </w:r>
      <w:r w:rsidRPr="00AC6026">
        <w:rPr>
          <w:rFonts w:ascii="Times New Roman" w:hAnsi="Times New Roman" w:cs="Times New Roman"/>
          <w:sz w:val="24"/>
          <w:szCs w:val="24"/>
        </w:rPr>
        <w:t>.</w:t>
      </w:r>
    </w:p>
    <w:p w14:paraId="63650089" w14:textId="70EE24EB" w:rsidR="001F1EF7" w:rsidRPr="00913446" w:rsidRDefault="001F1EF7" w:rsidP="00AC6026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rther visualizations of the multinomial regression are presen</w:t>
      </w:r>
      <w:r w:rsidR="001D69A8">
        <w:rPr>
          <w:rFonts w:ascii="Times New Roman" w:hAnsi="Times New Roman" w:cs="Times New Roman"/>
          <w:sz w:val="24"/>
          <w:szCs w:val="24"/>
        </w:rPr>
        <w:t>ted with c</w:t>
      </w:r>
      <w:r w:rsidR="001D69A8" w:rsidRPr="001D69A8">
        <w:rPr>
          <w:rFonts w:ascii="Times New Roman" w:hAnsi="Times New Roman" w:cs="Times New Roman"/>
          <w:sz w:val="24"/>
          <w:szCs w:val="24"/>
        </w:rPr>
        <w:t>urves of probabilities at the same probability level in each segment for men and female participants at age 25 on different EDSS and EQ-VAS scores</w:t>
      </w:r>
      <w:r w:rsidR="001D69A8">
        <w:rPr>
          <w:rFonts w:ascii="Times New Roman" w:hAnsi="Times New Roman" w:cs="Times New Roman"/>
          <w:sz w:val="24"/>
          <w:szCs w:val="24"/>
        </w:rPr>
        <w:t xml:space="preserve"> (figure 1a) and c</w:t>
      </w:r>
      <w:r w:rsidR="001D69A8" w:rsidRPr="001D69A8">
        <w:rPr>
          <w:rFonts w:ascii="Times New Roman" w:hAnsi="Times New Roman" w:cs="Times New Roman"/>
          <w:sz w:val="24"/>
          <w:szCs w:val="24"/>
        </w:rPr>
        <w:t>urves of probabilities at the same probability level in each segment for male and female participants at age 65 on different EDSS and EQ-VAS scores</w:t>
      </w:r>
      <w:r w:rsidR="001D69A8">
        <w:rPr>
          <w:rFonts w:ascii="Times New Roman" w:hAnsi="Times New Roman" w:cs="Times New Roman"/>
          <w:sz w:val="24"/>
          <w:szCs w:val="24"/>
        </w:rPr>
        <w:t xml:space="preserve"> (figure 1b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E2D3E67" w14:textId="77777777" w:rsidR="00A06268" w:rsidRPr="00AC6026" w:rsidRDefault="00A06268" w:rsidP="00AC6026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</w:rPr>
      </w:pPr>
      <w:r>
        <w:rPr>
          <w:i/>
          <w:iCs/>
          <w:color w:val="44546A" w:themeColor="text2"/>
          <w:sz w:val="18"/>
          <w:szCs w:val="18"/>
        </w:rPr>
        <w:t>Table 1.</w:t>
      </w:r>
      <w:r w:rsidRPr="00AC6026">
        <w:rPr>
          <w:i/>
          <w:iCs/>
          <w:color w:val="44546A" w:themeColor="text2"/>
          <w:sz w:val="18"/>
          <w:szCs w:val="18"/>
        </w:rPr>
        <w:t xml:space="preserve"> One way between subjects ANOVA for normally distributed variables</w:t>
      </w:r>
    </w:p>
    <w:tbl>
      <w:tblPr>
        <w:tblStyle w:val="Tabellrutnt4"/>
        <w:tblW w:w="5000" w:type="pct"/>
        <w:tblLook w:val="04A0" w:firstRow="1" w:lastRow="0" w:firstColumn="1" w:lastColumn="0" w:noHBand="0" w:noVBand="1"/>
      </w:tblPr>
      <w:tblGrid>
        <w:gridCol w:w="2276"/>
        <w:gridCol w:w="2264"/>
        <w:gridCol w:w="2258"/>
        <w:gridCol w:w="2264"/>
      </w:tblGrid>
      <w:tr w:rsidR="00A06268" w:rsidRPr="00F37AAB" w14:paraId="14DB095C" w14:textId="77777777" w:rsidTr="00F65988">
        <w:tc>
          <w:tcPr>
            <w:tcW w:w="1255" w:type="pct"/>
          </w:tcPr>
          <w:p w14:paraId="18BFCD63" w14:textId="77777777" w:rsidR="00A06268" w:rsidRPr="00F37AAB" w:rsidRDefault="00A06268" w:rsidP="00AC6026">
            <w:pPr>
              <w:rPr>
                <w:b/>
                <w:sz w:val="18"/>
                <w:szCs w:val="18"/>
              </w:rPr>
            </w:pPr>
            <w:r w:rsidRPr="00F37AAB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249" w:type="pct"/>
          </w:tcPr>
          <w:p w14:paraId="11370BE2" w14:textId="77777777" w:rsidR="00A06268" w:rsidRPr="00F37AAB" w:rsidRDefault="00A06268" w:rsidP="00AC6026">
            <w:pPr>
              <w:rPr>
                <w:b/>
                <w:sz w:val="18"/>
                <w:szCs w:val="18"/>
              </w:rPr>
            </w:pPr>
            <w:r w:rsidRPr="00F37AAB">
              <w:rPr>
                <w:b/>
                <w:sz w:val="18"/>
                <w:szCs w:val="18"/>
              </w:rPr>
              <w:t>F(</w:t>
            </w:r>
            <w:proofErr w:type="spellStart"/>
            <w:r w:rsidRPr="00F37AAB">
              <w:rPr>
                <w:b/>
                <w:sz w:val="18"/>
                <w:szCs w:val="18"/>
              </w:rPr>
              <w:t>df</w:t>
            </w:r>
            <w:proofErr w:type="spellEnd"/>
            <w:r w:rsidRPr="00F37AAB">
              <w:rPr>
                <w:b/>
                <w:sz w:val="18"/>
                <w:szCs w:val="18"/>
              </w:rPr>
              <w:t>, N)</w:t>
            </w:r>
          </w:p>
        </w:tc>
        <w:tc>
          <w:tcPr>
            <w:tcW w:w="1246" w:type="pct"/>
          </w:tcPr>
          <w:p w14:paraId="07CFAA6E" w14:textId="77777777" w:rsidR="00A06268" w:rsidRPr="00F37AAB" w:rsidRDefault="00A06268" w:rsidP="00AC6026">
            <w:pPr>
              <w:rPr>
                <w:b/>
                <w:sz w:val="18"/>
                <w:szCs w:val="18"/>
              </w:rPr>
            </w:pPr>
            <w:r w:rsidRPr="00F37AAB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249" w:type="pct"/>
          </w:tcPr>
          <w:p w14:paraId="44CA02D2" w14:textId="77E71C35" w:rsidR="00A06268" w:rsidRPr="00F37AAB" w:rsidRDefault="00A06268" w:rsidP="00AC6026">
            <w:pPr>
              <w:rPr>
                <w:b/>
                <w:sz w:val="18"/>
                <w:szCs w:val="18"/>
              </w:rPr>
            </w:pPr>
            <w:r w:rsidRPr="00F37AAB">
              <w:rPr>
                <w:b/>
                <w:sz w:val="18"/>
                <w:szCs w:val="18"/>
              </w:rPr>
              <w:t>η2*</w:t>
            </w:r>
            <w:r w:rsidR="00B175F0" w:rsidRPr="00F37AAB">
              <w:rPr>
                <w:b/>
                <w:sz w:val="18"/>
                <w:szCs w:val="18"/>
              </w:rPr>
              <w:t xml:space="preserve"> </w:t>
            </w:r>
            <w:r w:rsidR="00881A13" w:rsidRPr="00F37AAB">
              <w:rPr>
                <w:b/>
                <w:sz w:val="18"/>
                <w:szCs w:val="18"/>
              </w:rPr>
              <w:t xml:space="preserve">including </w:t>
            </w:r>
            <w:r w:rsidR="00B175F0" w:rsidRPr="00F37AAB">
              <w:rPr>
                <w:b/>
                <w:sz w:val="18"/>
                <w:szCs w:val="18"/>
              </w:rPr>
              <w:t>CI</w:t>
            </w:r>
            <w:r w:rsidR="00255A2F" w:rsidRPr="00F37AAB">
              <w:rPr>
                <w:b/>
                <w:sz w:val="18"/>
                <w:szCs w:val="18"/>
              </w:rPr>
              <w:t xml:space="preserve"> 95%</w:t>
            </w:r>
          </w:p>
        </w:tc>
      </w:tr>
      <w:tr w:rsidR="00A06268" w:rsidRPr="00F37AAB" w14:paraId="31B4C02B" w14:textId="77777777" w:rsidTr="00F65988">
        <w:tc>
          <w:tcPr>
            <w:tcW w:w="1255" w:type="pct"/>
          </w:tcPr>
          <w:p w14:paraId="3202C472" w14:textId="77777777" w:rsidR="00A06268" w:rsidRPr="00F37AAB" w:rsidRDefault="00A06268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Age</w:t>
            </w:r>
          </w:p>
        </w:tc>
        <w:tc>
          <w:tcPr>
            <w:tcW w:w="1249" w:type="pct"/>
          </w:tcPr>
          <w:p w14:paraId="2F3721D5" w14:textId="02373549" w:rsidR="00A06268" w:rsidRPr="00F37AAB" w:rsidRDefault="00A06268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 xml:space="preserve"> F(3, 401) = 2</w:t>
            </w:r>
            <w:r w:rsidR="002105E1" w:rsidRPr="00F37AAB">
              <w:rPr>
                <w:sz w:val="18"/>
                <w:szCs w:val="18"/>
              </w:rPr>
              <w:t>.</w:t>
            </w:r>
            <w:r w:rsidRPr="00F37AAB">
              <w:rPr>
                <w:sz w:val="18"/>
                <w:szCs w:val="18"/>
              </w:rPr>
              <w:t>399</w:t>
            </w:r>
          </w:p>
        </w:tc>
        <w:tc>
          <w:tcPr>
            <w:tcW w:w="1246" w:type="pct"/>
          </w:tcPr>
          <w:p w14:paraId="7119A8BD" w14:textId="644A87FD" w:rsidR="00A06268" w:rsidRPr="00F37AAB" w:rsidRDefault="00A06268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 xml:space="preserve"> </w:t>
            </w:r>
            <w:r w:rsidR="00555B43" w:rsidRPr="00F37AAB">
              <w:rPr>
                <w:sz w:val="18"/>
                <w:szCs w:val="18"/>
              </w:rPr>
              <w:t>0</w:t>
            </w:r>
            <w:r w:rsidR="002105E1" w:rsidRPr="00F37AAB">
              <w:rPr>
                <w:sz w:val="18"/>
                <w:szCs w:val="18"/>
              </w:rPr>
              <w:t>.</w:t>
            </w:r>
            <w:r w:rsidRPr="00F37AAB">
              <w:rPr>
                <w:sz w:val="18"/>
                <w:szCs w:val="18"/>
              </w:rPr>
              <w:t>067</w:t>
            </w:r>
          </w:p>
        </w:tc>
        <w:tc>
          <w:tcPr>
            <w:tcW w:w="1249" w:type="pct"/>
          </w:tcPr>
          <w:p w14:paraId="0080BE01" w14:textId="77777777" w:rsidR="00712E6C" w:rsidRPr="00F37AAB" w:rsidRDefault="00A06268" w:rsidP="00881A13">
            <w:r w:rsidRPr="00F37AAB">
              <w:t>0</w:t>
            </w:r>
            <w:r w:rsidR="002105E1" w:rsidRPr="00F37AAB">
              <w:t>.</w:t>
            </w:r>
            <w:r w:rsidRPr="00F37AAB">
              <w:t>018</w:t>
            </w:r>
            <w:r w:rsidR="00881A13" w:rsidRPr="00F37AAB">
              <w:t xml:space="preserve">, </w:t>
            </w:r>
          </w:p>
          <w:p w14:paraId="006B5BFE" w14:textId="6630FDAD" w:rsidR="00A06268" w:rsidRPr="00F37AAB" w:rsidRDefault="00881A13" w:rsidP="00881A13">
            <w:r w:rsidRPr="00F37AAB">
              <w:t>[0.000, 0.045]</w:t>
            </w:r>
          </w:p>
        </w:tc>
      </w:tr>
      <w:tr w:rsidR="00A06268" w:rsidRPr="00F37AAB" w14:paraId="67A2F5EA" w14:textId="77777777" w:rsidTr="00F65988">
        <w:trPr>
          <w:trHeight w:val="394"/>
        </w:trPr>
        <w:tc>
          <w:tcPr>
            <w:tcW w:w="1255" w:type="pct"/>
          </w:tcPr>
          <w:p w14:paraId="7E3D017E" w14:textId="77777777" w:rsidR="00A06268" w:rsidRPr="00F37AAB" w:rsidRDefault="00A06268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SDMT</w:t>
            </w:r>
          </w:p>
        </w:tc>
        <w:tc>
          <w:tcPr>
            <w:tcW w:w="1249" w:type="pct"/>
          </w:tcPr>
          <w:p w14:paraId="056F3C3F" w14:textId="4B5B0283" w:rsidR="00A06268" w:rsidRPr="00F37AAB" w:rsidRDefault="00A06268" w:rsidP="00AC6026">
            <w:pPr>
              <w:spacing w:line="360" w:lineRule="auto"/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 xml:space="preserve"> F(3, 228) = 3</w:t>
            </w:r>
            <w:r w:rsidR="002105E1" w:rsidRPr="00F37AAB">
              <w:rPr>
                <w:sz w:val="18"/>
                <w:szCs w:val="18"/>
              </w:rPr>
              <w:t>.</w:t>
            </w:r>
            <w:r w:rsidRPr="00F37AAB">
              <w:rPr>
                <w:sz w:val="18"/>
                <w:szCs w:val="18"/>
              </w:rPr>
              <w:t>651</w:t>
            </w:r>
          </w:p>
        </w:tc>
        <w:tc>
          <w:tcPr>
            <w:tcW w:w="1246" w:type="pct"/>
          </w:tcPr>
          <w:p w14:paraId="1766E354" w14:textId="67B38E42" w:rsidR="00A06268" w:rsidRPr="00F37AAB" w:rsidRDefault="00A06268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 xml:space="preserve"> </w:t>
            </w:r>
            <w:r w:rsidR="002105E1" w:rsidRPr="00F37AAB">
              <w:rPr>
                <w:sz w:val="18"/>
                <w:szCs w:val="18"/>
              </w:rPr>
              <w:t>0.</w:t>
            </w:r>
            <w:r w:rsidRPr="00F37AAB">
              <w:rPr>
                <w:sz w:val="18"/>
                <w:szCs w:val="18"/>
              </w:rPr>
              <w:t>013</w:t>
            </w:r>
          </w:p>
        </w:tc>
        <w:tc>
          <w:tcPr>
            <w:tcW w:w="1249" w:type="pct"/>
          </w:tcPr>
          <w:p w14:paraId="11CC0914" w14:textId="77777777" w:rsidR="00712E6C" w:rsidRPr="00F37AAB" w:rsidRDefault="00A06268" w:rsidP="00AC6026">
            <w:r w:rsidRPr="00F37AAB">
              <w:t>0</w:t>
            </w:r>
            <w:r w:rsidR="002105E1" w:rsidRPr="00F37AAB">
              <w:t>.</w:t>
            </w:r>
            <w:r w:rsidRPr="00F37AAB">
              <w:t>046</w:t>
            </w:r>
            <w:r w:rsidR="00255A2F" w:rsidRPr="00F37AAB">
              <w:t xml:space="preserve">, </w:t>
            </w:r>
            <w:r w:rsidR="00B175F0" w:rsidRPr="00F37AAB">
              <w:t xml:space="preserve"> </w:t>
            </w:r>
          </w:p>
          <w:p w14:paraId="0EC76890" w14:textId="65F20C3A" w:rsidR="00A06268" w:rsidRPr="00F37AAB" w:rsidRDefault="00B175F0" w:rsidP="00AC6026">
            <w:r w:rsidRPr="00F37AAB">
              <w:t xml:space="preserve"> [0.002, 0.099]</w:t>
            </w:r>
          </w:p>
          <w:p w14:paraId="612BC7F5" w14:textId="4CF93086" w:rsidR="00B175F0" w:rsidRPr="00F37AAB" w:rsidRDefault="00B175F0" w:rsidP="00AC6026"/>
        </w:tc>
      </w:tr>
    </w:tbl>
    <w:p w14:paraId="57F2DFF1" w14:textId="1EAA0434" w:rsidR="00881A13" w:rsidRPr="00F37AAB" w:rsidRDefault="00A06268" w:rsidP="00AC6026">
      <w:pPr>
        <w:rPr>
          <w:sz w:val="18"/>
          <w:szCs w:val="18"/>
        </w:rPr>
      </w:pPr>
      <w:r w:rsidRPr="00F37AAB">
        <w:rPr>
          <w:sz w:val="18"/>
          <w:szCs w:val="18"/>
        </w:rPr>
        <w:t>* Small 0</w:t>
      </w:r>
      <w:r w:rsidR="002105E1" w:rsidRPr="00F37AAB">
        <w:rPr>
          <w:sz w:val="18"/>
          <w:szCs w:val="18"/>
        </w:rPr>
        <w:t>.</w:t>
      </w:r>
      <w:r w:rsidRPr="00F37AAB">
        <w:rPr>
          <w:sz w:val="18"/>
          <w:szCs w:val="18"/>
        </w:rPr>
        <w:t xml:space="preserve"> 01, medium 0.06, and large 0</w:t>
      </w:r>
      <w:r w:rsidR="002105E1" w:rsidRPr="00F37AAB">
        <w:rPr>
          <w:sz w:val="18"/>
          <w:szCs w:val="18"/>
        </w:rPr>
        <w:t>.</w:t>
      </w:r>
      <w:r w:rsidRPr="00F37AAB">
        <w:rPr>
          <w:sz w:val="18"/>
          <w:szCs w:val="18"/>
        </w:rPr>
        <w:t>14</w:t>
      </w:r>
      <w:r w:rsidR="00881A13" w:rsidRPr="00F37AAB">
        <w:rPr>
          <w:lang w:val="sv-SE"/>
        </w:rPr>
        <w:t>.</w:t>
      </w:r>
    </w:p>
    <w:p w14:paraId="16E1936C" w14:textId="77777777" w:rsidR="00A06268" w:rsidRPr="00F37AAB" w:rsidRDefault="00A06268" w:rsidP="00AC6026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</w:rPr>
      </w:pPr>
      <w:r w:rsidRPr="00F37AAB">
        <w:rPr>
          <w:i/>
          <w:iCs/>
          <w:color w:val="44546A" w:themeColor="text2"/>
          <w:sz w:val="18"/>
          <w:szCs w:val="18"/>
        </w:rPr>
        <w:t xml:space="preserve">Table 2. </w:t>
      </w:r>
      <w:proofErr w:type="spellStart"/>
      <w:r w:rsidRPr="00F37AAB">
        <w:rPr>
          <w:i/>
          <w:iCs/>
          <w:color w:val="44546A" w:themeColor="text2"/>
          <w:sz w:val="18"/>
          <w:szCs w:val="18"/>
        </w:rPr>
        <w:t>Kruskal</w:t>
      </w:r>
      <w:proofErr w:type="spellEnd"/>
      <w:r w:rsidRPr="00F37AAB">
        <w:rPr>
          <w:i/>
          <w:iCs/>
          <w:color w:val="44546A" w:themeColor="text2"/>
          <w:sz w:val="18"/>
          <w:szCs w:val="18"/>
        </w:rPr>
        <w:t xml:space="preserve"> Wallis for non-parametric variables</w:t>
      </w:r>
    </w:p>
    <w:tbl>
      <w:tblPr>
        <w:tblStyle w:val="Tabellrutnt4"/>
        <w:tblW w:w="5000" w:type="pct"/>
        <w:tblLook w:val="04A0" w:firstRow="1" w:lastRow="0" w:firstColumn="1" w:lastColumn="0" w:noHBand="0" w:noVBand="1"/>
      </w:tblPr>
      <w:tblGrid>
        <w:gridCol w:w="1813"/>
        <w:gridCol w:w="2151"/>
        <w:gridCol w:w="1276"/>
        <w:gridCol w:w="993"/>
        <w:gridCol w:w="2829"/>
      </w:tblGrid>
      <w:tr w:rsidR="008350A0" w:rsidRPr="00F37AAB" w14:paraId="3016A69B" w14:textId="0DA38439" w:rsidTr="00F37AAB">
        <w:tc>
          <w:tcPr>
            <w:tcW w:w="1000" w:type="pct"/>
          </w:tcPr>
          <w:p w14:paraId="66E14D74" w14:textId="77777777" w:rsidR="008350A0" w:rsidRPr="00F37AAB" w:rsidRDefault="008350A0" w:rsidP="00AC6026">
            <w:pPr>
              <w:rPr>
                <w:b/>
                <w:sz w:val="18"/>
                <w:szCs w:val="18"/>
              </w:rPr>
            </w:pPr>
            <w:r w:rsidRPr="00F37AAB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187" w:type="pct"/>
          </w:tcPr>
          <w:p w14:paraId="6C655652" w14:textId="77777777" w:rsidR="008350A0" w:rsidRPr="00F37AAB" w:rsidRDefault="008350A0" w:rsidP="00AC6026">
            <w:pPr>
              <w:rPr>
                <w:b/>
                <w:sz w:val="18"/>
                <w:szCs w:val="18"/>
              </w:rPr>
            </w:pPr>
            <w:r w:rsidRPr="00F37AAB">
              <w:rPr>
                <w:b/>
                <w:sz w:val="18"/>
                <w:szCs w:val="18"/>
              </w:rPr>
              <w:t>X</w:t>
            </w:r>
            <w:r w:rsidRPr="00F37AAB">
              <w:rPr>
                <w:b/>
                <w:sz w:val="18"/>
                <w:szCs w:val="18"/>
                <w:vertAlign w:val="superscript"/>
              </w:rPr>
              <w:t xml:space="preserve">2  </w:t>
            </w:r>
            <w:r w:rsidRPr="00F37AAB">
              <w:rPr>
                <w:b/>
                <w:sz w:val="18"/>
                <w:szCs w:val="18"/>
              </w:rPr>
              <w:t>(</w:t>
            </w:r>
            <w:proofErr w:type="spellStart"/>
            <w:r w:rsidRPr="00F37AAB">
              <w:rPr>
                <w:b/>
                <w:sz w:val="18"/>
                <w:szCs w:val="18"/>
              </w:rPr>
              <w:t>df</w:t>
            </w:r>
            <w:proofErr w:type="spellEnd"/>
            <w:r w:rsidRPr="00F37AAB">
              <w:rPr>
                <w:b/>
                <w:sz w:val="18"/>
                <w:szCs w:val="18"/>
              </w:rPr>
              <w:t>, N)</w:t>
            </w:r>
          </w:p>
        </w:tc>
        <w:tc>
          <w:tcPr>
            <w:tcW w:w="704" w:type="pct"/>
          </w:tcPr>
          <w:p w14:paraId="06AD794F" w14:textId="77777777" w:rsidR="008350A0" w:rsidRPr="00F37AAB" w:rsidRDefault="008350A0" w:rsidP="00AC6026">
            <w:pPr>
              <w:rPr>
                <w:b/>
                <w:sz w:val="18"/>
                <w:szCs w:val="18"/>
              </w:rPr>
            </w:pPr>
            <w:r w:rsidRPr="00F37AAB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548" w:type="pct"/>
          </w:tcPr>
          <w:p w14:paraId="4813865E" w14:textId="598C26FA" w:rsidR="008350A0" w:rsidRPr="00F37AAB" w:rsidRDefault="008350A0" w:rsidP="00AC6026">
            <w:pPr>
              <w:rPr>
                <w:b/>
                <w:sz w:val="18"/>
                <w:szCs w:val="18"/>
              </w:rPr>
            </w:pPr>
            <w:r w:rsidRPr="00F37AAB">
              <w:rPr>
                <w:b/>
                <w:sz w:val="18"/>
                <w:szCs w:val="18"/>
              </w:rPr>
              <w:t xml:space="preserve"> ε² *** </w:t>
            </w:r>
          </w:p>
        </w:tc>
        <w:tc>
          <w:tcPr>
            <w:tcW w:w="1561" w:type="pct"/>
          </w:tcPr>
          <w:p w14:paraId="55142E36" w14:textId="12A24BC1" w:rsidR="008350A0" w:rsidRPr="00F37AAB" w:rsidRDefault="00712E6C" w:rsidP="00712E6C">
            <w:pPr>
              <w:rPr>
                <w:b/>
                <w:sz w:val="18"/>
                <w:szCs w:val="18"/>
              </w:rPr>
            </w:pPr>
            <w:r w:rsidRPr="00F37AAB">
              <w:rPr>
                <w:rStyle w:val="Stark"/>
              </w:rPr>
              <w:t>Bootstrap-based 95% confidence intervals</w:t>
            </w:r>
            <w:r w:rsidRPr="00F37AAB">
              <w:t xml:space="preserve"> </w:t>
            </w:r>
          </w:p>
        </w:tc>
      </w:tr>
      <w:tr w:rsidR="008350A0" w:rsidRPr="00F37AAB" w14:paraId="23381279" w14:textId="023DAD9B" w:rsidTr="00F37AAB">
        <w:tc>
          <w:tcPr>
            <w:tcW w:w="1000" w:type="pct"/>
          </w:tcPr>
          <w:p w14:paraId="700255B5" w14:textId="7777777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EDSS</w:t>
            </w:r>
          </w:p>
        </w:tc>
        <w:tc>
          <w:tcPr>
            <w:tcW w:w="1187" w:type="pct"/>
          </w:tcPr>
          <w:p w14:paraId="249EF2F2" w14:textId="4EC57FAC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(3, 339)= 26.907*</w:t>
            </w:r>
          </w:p>
        </w:tc>
        <w:tc>
          <w:tcPr>
            <w:tcW w:w="704" w:type="pct"/>
          </w:tcPr>
          <w:p w14:paraId="00DB00DD" w14:textId="6E657275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 xml:space="preserve"> &lt; 0.001</w:t>
            </w:r>
          </w:p>
        </w:tc>
        <w:tc>
          <w:tcPr>
            <w:tcW w:w="548" w:type="pct"/>
          </w:tcPr>
          <w:p w14:paraId="6CBCD4AE" w14:textId="7C24981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0.079</w:t>
            </w:r>
          </w:p>
        </w:tc>
        <w:tc>
          <w:tcPr>
            <w:tcW w:w="1561" w:type="pct"/>
          </w:tcPr>
          <w:p w14:paraId="1339BA93" w14:textId="13D5FCFB" w:rsidR="008350A0" w:rsidRPr="00F37AAB" w:rsidRDefault="008350A0" w:rsidP="008350A0">
            <w:r w:rsidRPr="00F37AAB">
              <w:t xml:space="preserve">Segment </w:t>
            </w:r>
            <w:r w:rsidR="00F37AAB">
              <w:t xml:space="preserve">1:[1.9155, 2.7488], Segment 2:[2.0525, 2.9336]), </w:t>
            </w:r>
            <w:r w:rsidRPr="00F37AAB">
              <w:t>Segment 3: [2.9268, 4.1658], Segment 4: [3.3201, 4.5874]</w:t>
            </w:r>
          </w:p>
        </w:tc>
      </w:tr>
      <w:tr w:rsidR="008350A0" w:rsidRPr="00F37AAB" w14:paraId="568CA081" w14:textId="28B753C7" w:rsidTr="00F37AAB">
        <w:tc>
          <w:tcPr>
            <w:tcW w:w="1000" w:type="pct"/>
          </w:tcPr>
          <w:p w14:paraId="39296354" w14:textId="7777777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FSMC motor</w:t>
            </w:r>
          </w:p>
        </w:tc>
        <w:tc>
          <w:tcPr>
            <w:tcW w:w="1187" w:type="pct"/>
          </w:tcPr>
          <w:p w14:paraId="03D47046" w14:textId="43E459C0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(3, 153) = 27.560</w:t>
            </w:r>
          </w:p>
        </w:tc>
        <w:tc>
          <w:tcPr>
            <w:tcW w:w="704" w:type="pct"/>
          </w:tcPr>
          <w:p w14:paraId="07E3F058" w14:textId="44E4F5B4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 xml:space="preserve"> &lt; 0.001</w:t>
            </w:r>
          </w:p>
        </w:tc>
        <w:tc>
          <w:tcPr>
            <w:tcW w:w="548" w:type="pct"/>
          </w:tcPr>
          <w:p w14:paraId="4E881B50" w14:textId="6B501A4F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0.18</w:t>
            </w:r>
          </w:p>
        </w:tc>
        <w:tc>
          <w:tcPr>
            <w:tcW w:w="1561" w:type="pct"/>
          </w:tcPr>
          <w:p w14:paraId="1E00A073" w14:textId="0A1FADBA" w:rsidR="008350A0" w:rsidRPr="00F37AAB" w:rsidRDefault="00C50AD9" w:rsidP="00AC6026">
            <w:r w:rsidRPr="00F37AAB">
              <w:t>Segment 1</w:t>
            </w:r>
            <w:r w:rsidR="00B24023" w:rsidRPr="00F37AAB">
              <w:t>: [1,9155, 2,7488 ]</w:t>
            </w:r>
          </w:p>
          <w:p w14:paraId="11134E91" w14:textId="668F2188" w:rsidR="00C50AD9" w:rsidRPr="00F37AAB" w:rsidRDefault="00C50AD9" w:rsidP="00AC6026">
            <w:r w:rsidRPr="00F37AAB">
              <w:t>Segment 2</w:t>
            </w:r>
            <w:r w:rsidR="00B24023" w:rsidRPr="00F37AAB">
              <w:t>:[2.0525, 2.9336]</w:t>
            </w:r>
          </w:p>
          <w:p w14:paraId="7EE33881" w14:textId="1C0640A4" w:rsidR="00C50AD9" w:rsidRPr="00F37AAB" w:rsidRDefault="00C50AD9" w:rsidP="00AC6026">
            <w:r w:rsidRPr="00F37AAB">
              <w:t>Segment 3:</w:t>
            </w:r>
            <w:r w:rsidR="00B24023" w:rsidRPr="00F37AAB">
              <w:t xml:space="preserve"> [2.9268, 4.1658]</w:t>
            </w:r>
          </w:p>
          <w:p w14:paraId="1C15B085" w14:textId="7C5867B2" w:rsidR="00C50AD9" w:rsidRPr="00F37AAB" w:rsidRDefault="00C50AD9" w:rsidP="00AC6026">
            <w:r w:rsidRPr="00F37AAB">
              <w:t>Segment 4:</w:t>
            </w:r>
            <w:r w:rsidR="00B24023" w:rsidRPr="00F37AAB">
              <w:t xml:space="preserve"> [3.3201, 4.5874]</w:t>
            </w:r>
          </w:p>
        </w:tc>
      </w:tr>
      <w:tr w:rsidR="008350A0" w:rsidRPr="00F37AAB" w14:paraId="42ECC87D" w14:textId="07218CC7" w:rsidTr="00F37AAB">
        <w:tc>
          <w:tcPr>
            <w:tcW w:w="1000" w:type="pct"/>
          </w:tcPr>
          <w:p w14:paraId="6BF669E6" w14:textId="7777777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FSMC cog</w:t>
            </w:r>
          </w:p>
        </w:tc>
        <w:tc>
          <w:tcPr>
            <w:tcW w:w="1187" w:type="pct"/>
          </w:tcPr>
          <w:p w14:paraId="6749921D" w14:textId="6DA53C86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(3,153) = 21.352</w:t>
            </w:r>
          </w:p>
        </w:tc>
        <w:tc>
          <w:tcPr>
            <w:tcW w:w="704" w:type="pct"/>
          </w:tcPr>
          <w:p w14:paraId="0C776297" w14:textId="1EB2D654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&lt; 0.001</w:t>
            </w:r>
          </w:p>
        </w:tc>
        <w:tc>
          <w:tcPr>
            <w:tcW w:w="548" w:type="pct"/>
          </w:tcPr>
          <w:p w14:paraId="5B0DFE97" w14:textId="0330B40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0.14</w:t>
            </w:r>
          </w:p>
        </w:tc>
        <w:tc>
          <w:tcPr>
            <w:tcW w:w="1561" w:type="pct"/>
          </w:tcPr>
          <w:p w14:paraId="47FD99F2" w14:textId="7B3FBB77" w:rsidR="00C50AD9" w:rsidRPr="00F37AAB" w:rsidRDefault="00C50AD9" w:rsidP="00C50AD9">
            <w:r w:rsidRPr="00F37AAB">
              <w:t>Segment 1:[17.89, 23.95</w:t>
            </w:r>
          </w:p>
          <w:p w14:paraId="6707A843" w14:textId="7292E60B" w:rsidR="00C50AD9" w:rsidRPr="00F37AAB" w:rsidRDefault="00C50AD9" w:rsidP="00C50AD9">
            <w:r w:rsidRPr="00F37AAB">
              <w:t>Segment 2: 22.88, 28.78</w:t>
            </w:r>
          </w:p>
          <w:p w14:paraId="2BCEF9E4" w14:textId="1948DD18" w:rsidR="00C50AD9" w:rsidRPr="00F37AAB" w:rsidRDefault="00C50AD9" w:rsidP="00C50AD9">
            <w:r w:rsidRPr="00F37AAB">
              <w:t>Segment 3: [26.61, 34.03]</w:t>
            </w:r>
          </w:p>
          <w:p w14:paraId="2D225316" w14:textId="337950FD" w:rsidR="008350A0" w:rsidRPr="00F37AAB" w:rsidRDefault="00C50AD9" w:rsidP="00C50AD9">
            <w:r w:rsidRPr="00F37AAB">
              <w:t>Segment 4: [28.21, 35.24]</w:t>
            </w:r>
          </w:p>
        </w:tc>
      </w:tr>
      <w:tr w:rsidR="008350A0" w:rsidRPr="00F37AAB" w14:paraId="44944010" w14:textId="18DA2D97" w:rsidTr="00F37AAB">
        <w:tc>
          <w:tcPr>
            <w:tcW w:w="1000" w:type="pct"/>
          </w:tcPr>
          <w:p w14:paraId="10D430E4" w14:textId="7777777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T2</w:t>
            </w:r>
          </w:p>
        </w:tc>
        <w:tc>
          <w:tcPr>
            <w:tcW w:w="1187" w:type="pct"/>
          </w:tcPr>
          <w:p w14:paraId="37644743" w14:textId="7777777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Graphic presentation**</w:t>
            </w:r>
          </w:p>
        </w:tc>
        <w:tc>
          <w:tcPr>
            <w:tcW w:w="704" w:type="pct"/>
          </w:tcPr>
          <w:p w14:paraId="1D0EA42B" w14:textId="77777777" w:rsidR="008350A0" w:rsidRPr="00F37AAB" w:rsidRDefault="008350A0" w:rsidP="00AC6026">
            <w:pPr>
              <w:rPr>
                <w:sz w:val="18"/>
                <w:szCs w:val="18"/>
              </w:rPr>
            </w:pPr>
          </w:p>
        </w:tc>
        <w:tc>
          <w:tcPr>
            <w:tcW w:w="548" w:type="pct"/>
          </w:tcPr>
          <w:p w14:paraId="55BCBC65" w14:textId="77777777" w:rsidR="008350A0" w:rsidRPr="00F37AAB" w:rsidRDefault="008350A0" w:rsidP="00AC6026">
            <w:pPr>
              <w:rPr>
                <w:sz w:val="18"/>
                <w:szCs w:val="18"/>
              </w:rPr>
            </w:pPr>
          </w:p>
        </w:tc>
        <w:tc>
          <w:tcPr>
            <w:tcW w:w="1561" w:type="pct"/>
          </w:tcPr>
          <w:p w14:paraId="07331D9C" w14:textId="0A832DB0" w:rsidR="00C50AD9" w:rsidRPr="00F37AAB" w:rsidRDefault="00C50AD9" w:rsidP="00C50AD9">
            <w:r w:rsidRPr="00F37AAB">
              <w:t>Segment 1</w:t>
            </w:r>
            <w:r w:rsidR="00731687" w:rsidRPr="00F37AAB">
              <w:t>: [1.0097, 1.9806]</w:t>
            </w:r>
          </w:p>
          <w:p w14:paraId="4F0396DA" w14:textId="703D67FC" w:rsidR="00C50AD9" w:rsidRPr="00F37AAB" w:rsidRDefault="00C50AD9" w:rsidP="00C50AD9">
            <w:r w:rsidRPr="00F37AAB">
              <w:t>Segment 2</w:t>
            </w:r>
            <w:r w:rsidR="00731687" w:rsidRPr="00F37AAB">
              <w:t>: 1.3636, 3.2645]</w:t>
            </w:r>
          </w:p>
          <w:p w14:paraId="57BF1757" w14:textId="29CBF771" w:rsidR="00C50AD9" w:rsidRPr="00F37AAB" w:rsidRDefault="00C50AD9" w:rsidP="00C50AD9">
            <w:r w:rsidRPr="00F37AAB">
              <w:t>Segment 3:</w:t>
            </w:r>
            <w:r w:rsidR="00731687" w:rsidRPr="00F37AAB">
              <w:t xml:space="preserve"> [0.5850, 2.1803]</w:t>
            </w:r>
          </w:p>
          <w:p w14:paraId="0513AEFC" w14:textId="6E67376A" w:rsidR="008350A0" w:rsidRPr="00F37AAB" w:rsidRDefault="00C50AD9" w:rsidP="00C50AD9">
            <w:r w:rsidRPr="00F37AAB">
              <w:lastRenderedPageBreak/>
              <w:t>Segment 4:</w:t>
            </w:r>
            <w:r w:rsidR="00731687" w:rsidRPr="00F37AAB">
              <w:t xml:space="preserve"> [1.0944, 3.1376]</w:t>
            </w:r>
          </w:p>
        </w:tc>
      </w:tr>
      <w:tr w:rsidR="008350A0" w:rsidRPr="00F37AAB" w14:paraId="1F33727C" w14:textId="5F2CA4B4" w:rsidTr="00F37AAB">
        <w:tc>
          <w:tcPr>
            <w:tcW w:w="1000" w:type="pct"/>
          </w:tcPr>
          <w:p w14:paraId="066A89B2" w14:textId="7777777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lastRenderedPageBreak/>
              <w:t>Relapses</w:t>
            </w:r>
          </w:p>
        </w:tc>
        <w:tc>
          <w:tcPr>
            <w:tcW w:w="1187" w:type="pct"/>
          </w:tcPr>
          <w:p w14:paraId="40312A03" w14:textId="7777777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Graphic presentation**</w:t>
            </w:r>
          </w:p>
        </w:tc>
        <w:tc>
          <w:tcPr>
            <w:tcW w:w="704" w:type="pct"/>
          </w:tcPr>
          <w:p w14:paraId="39257F58" w14:textId="77777777" w:rsidR="008350A0" w:rsidRPr="00F37AAB" w:rsidRDefault="008350A0" w:rsidP="00AC6026">
            <w:pPr>
              <w:rPr>
                <w:sz w:val="18"/>
                <w:szCs w:val="18"/>
              </w:rPr>
            </w:pPr>
          </w:p>
        </w:tc>
        <w:tc>
          <w:tcPr>
            <w:tcW w:w="548" w:type="pct"/>
          </w:tcPr>
          <w:p w14:paraId="6E932D08" w14:textId="77777777" w:rsidR="008350A0" w:rsidRPr="00F37AAB" w:rsidRDefault="008350A0" w:rsidP="00AC6026">
            <w:pPr>
              <w:rPr>
                <w:sz w:val="18"/>
                <w:szCs w:val="18"/>
              </w:rPr>
            </w:pPr>
          </w:p>
        </w:tc>
        <w:tc>
          <w:tcPr>
            <w:tcW w:w="1561" w:type="pct"/>
          </w:tcPr>
          <w:p w14:paraId="6D4CAC4F" w14:textId="7D0B9DC3" w:rsidR="00C50AD9" w:rsidRPr="00F37AAB" w:rsidRDefault="00C50AD9" w:rsidP="00C50AD9">
            <w:r w:rsidRPr="00F37AAB">
              <w:t>Segment 1</w:t>
            </w:r>
            <w:r w:rsidR="00731687" w:rsidRPr="00F37AAB">
              <w:t>: [0.3899, 0.7087]</w:t>
            </w:r>
          </w:p>
          <w:p w14:paraId="317B39BA" w14:textId="07406144" w:rsidR="00C50AD9" w:rsidRPr="00F37AAB" w:rsidRDefault="00C50AD9" w:rsidP="00C50AD9">
            <w:r w:rsidRPr="00F37AAB">
              <w:t>Segment 2</w:t>
            </w:r>
            <w:r w:rsidR="00731687" w:rsidRPr="00F37AAB">
              <w:t>: [0.4286, 0.7916]</w:t>
            </w:r>
          </w:p>
          <w:p w14:paraId="5F62651E" w14:textId="4AEDBE5D" w:rsidR="00C50AD9" w:rsidRPr="00F37AAB" w:rsidRDefault="00C50AD9" w:rsidP="00C50AD9">
            <w:r w:rsidRPr="00F37AAB">
              <w:t>Segment 3:</w:t>
            </w:r>
            <w:r w:rsidR="009A3421" w:rsidRPr="00F37AAB">
              <w:t xml:space="preserve"> [0.4203, 0.9818]</w:t>
            </w:r>
          </w:p>
          <w:p w14:paraId="4EB77F35" w14:textId="5CE3A0E4" w:rsidR="008350A0" w:rsidRPr="00F37AAB" w:rsidRDefault="00C50AD9" w:rsidP="00C50AD9">
            <w:r w:rsidRPr="00F37AAB">
              <w:t>Segment 4:</w:t>
            </w:r>
            <w:r w:rsidR="009A3421" w:rsidRPr="00F37AAB">
              <w:t xml:space="preserve"> [0.2858, 0.7068]</w:t>
            </w:r>
          </w:p>
        </w:tc>
      </w:tr>
      <w:tr w:rsidR="008350A0" w:rsidRPr="00F37AAB" w14:paraId="4004B04B" w14:textId="7097EAB8" w:rsidTr="00F37AAB">
        <w:tc>
          <w:tcPr>
            <w:tcW w:w="1000" w:type="pct"/>
          </w:tcPr>
          <w:p w14:paraId="13BBCC27" w14:textId="7777777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 xml:space="preserve">MSIS </w:t>
            </w:r>
            <w:proofErr w:type="spellStart"/>
            <w:r w:rsidRPr="00F37AAB">
              <w:rPr>
                <w:sz w:val="18"/>
                <w:szCs w:val="18"/>
              </w:rPr>
              <w:t>phys</w:t>
            </w:r>
            <w:proofErr w:type="spellEnd"/>
          </w:p>
        </w:tc>
        <w:tc>
          <w:tcPr>
            <w:tcW w:w="1187" w:type="pct"/>
          </w:tcPr>
          <w:p w14:paraId="2693A420" w14:textId="3C545DFE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(3, 204) = 47.800</w:t>
            </w:r>
          </w:p>
        </w:tc>
        <w:tc>
          <w:tcPr>
            <w:tcW w:w="704" w:type="pct"/>
          </w:tcPr>
          <w:p w14:paraId="090C1CB2" w14:textId="32733E6E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&lt;0.001</w:t>
            </w:r>
          </w:p>
        </w:tc>
        <w:tc>
          <w:tcPr>
            <w:tcW w:w="548" w:type="pct"/>
          </w:tcPr>
          <w:p w14:paraId="30B58D91" w14:textId="0F7DA0AA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0.23</w:t>
            </w:r>
          </w:p>
        </w:tc>
        <w:tc>
          <w:tcPr>
            <w:tcW w:w="1561" w:type="pct"/>
          </w:tcPr>
          <w:p w14:paraId="68DC77DF" w14:textId="538D60F8" w:rsidR="00C50AD9" w:rsidRPr="00F37AAB" w:rsidRDefault="00C50AD9" w:rsidP="00C50AD9">
            <w:r w:rsidRPr="00F37AAB">
              <w:t>Segment 1</w:t>
            </w:r>
            <w:r w:rsidR="009A3421" w:rsidRPr="00F37AAB">
              <w:t>: [8.10, 13.26]</w:t>
            </w:r>
          </w:p>
          <w:p w14:paraId="6CEF9281" w14:textId="2E614B47" w:rsidR="00C50AD9" w:rsidRPr="00F37AAB" w:rsidRDefault="00C50AD9" w:rsidP="00C50AD9">
            <w:r w:rsidRPr="00F37AAB">
              <w:t>Segment 2</w:t>
            </w:r>
            <w:r w:rsidR="009A3421" w:rsidRPr="00F37AAB">
              <w:t>: [18.51, 29.51]</w:t>
            </w:r>
          </w:p>
          <w:p w14:paraId="3DD45FAA" w14:textId="5B44938A" w:rsidR="00C50AD9" w:rsidRPr="00F37AAB" w:rsidRDefault="00C50AD9" w:rsidP="00C50AD9">
            <w:r w:rsidRPr="00F37AAB">
              <w:t>Segment 3:</w:t>
            </w:r>
            <w:r w:rsidR="009A3421" w:rsidRPr="00F37AAB">
              <w:t xml:space="preserve"> [25.62, 38.98]</w:t>
            </w:r>
          </w:p>
          <w:p w14:paraId="0F148637" w14:textId="40F944D2" w:rsidR="008350A0" w:rsidRPr="00F37AAB" w:rsidRDefault="00C50AD9" w:rsidP="00C50AD9">
            <w:r w:rsidRPr="00F37AAB">
              <w:t>Segment 4:</w:t>
            </w:r>
            <w:r w:rsidR="009A3421" w:rsidRPr="00F37AAB">
              <w:t xml:space="preserve"> [30.53, 42.77]</w:t>
            </w:r>
          </w:p>
        </w:tc>
      </w:tr>
      <w:tr w:rsidR="008350A0" w:rsidRPr="00F37AAB" w14:paraId="10A93AB3" w14:textId="216D98B7" w:rsidTr="00F37AAB">
        <w:tc>
          <w:tcPr>
            <w:tcW w:w="1000" w:type="pct"/>
          </w:tcPr>
          <w:p w14:paraId="0EEC0511" w14:textId="7777777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MSIS psych</w:t>
            </w:r>
          </w:p>
        </w:tc>
        <w:tc>
          <w:tcPr>
            <w:tcW w:w="1187" w:type="pct"/>
          </w:tcPr>
          <w:p w14:paraId="0F8B0C29" w14:textId="69E9598A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(3, 204) = 41.576</w:t>
            </w:r>
          </w:p>
        </w:tc>
        <w:tc>
          <w:tcPr>
            <w:tcW w:w="704" w:type="pct"/>
          </w:tcPr>
          <w:p w14:paraId="645E3019" w14:textId="34A5B655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&lt;0.001</w:t>
            </w:r>
          </w:p>
        </w:tc>
        <w:tc>
          <w:tcPr>
            <w:tcW w:w="548" w:type="pct"/>
          </w:tcPr>
          <w:p w14:paraId="0C68198F" w14:textId="643E05E6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0.204</w:t>
            </w:r>
          </w:p>
        </w:tc>
        <w:tc>
          <w:tcPr>
            <w:tcW w:w="1561" w:type="pct"/>
          </w:tcPr>
          <w:p w14:paraId="60A7ED37" w14:textId="5BD192DF" w:rsidR="00C50AD9" w:rsidRPr="00F37AAB" w:rsidRDefault="00C50AD9" w:rsidP="00C50AD9">
            <w:r w:rsidRPr="00F37AAB">
              <w:t>Segment 1</w:t>
            </w:r>
            <w:r w:rsidR="000F7052" w:rsidRPr="00F37AAB">
              <w:t>: [13.94, 21.81]</w:t>
            </w:r>
          </w:p>
          <w:p w14:paraId="25444A72" w14:textId="58C576E3" w:rsidR="00C50AD9" w:rsidRPr="00F37AAB" w:rsidRDefault="00C50AD9" w:rsidP="00C50AD9">
            <w:r w:rsidRPr="00F37AAB">
              <w:t>Segment 2</w:t>
            </w:r>
            <w:r w:rsidR="000F7052" w:rsidRPr="00F37AAB">
              <w:t>: [27.05, 38.86]</w:t>
            </w:r>
          </w:p>
          <w:p w14:paraId="47E8CDBB" w14:textId="35DFD308" w:rsidR="00C50AD9" w:rsidRPr="00F37AAB" w:rsidRDefault="00C50AD9" w:rsidP="00C50AD9">
            <w:r w:rsidRPr="00F37AAB">
              <w:t>Segment 3:</w:t>
            </w:r>
            <w:r w:rsidR="000F7052" w:rsidRPr="00F37AAB">
              <w:t xml:space="preserve"> [29.97, 42.38]</w:t>
            </w:r>
          </w:p>
          <w:p w14:paraId="048868D2" w14:textId="6DEEC1B3" w:rsidR="008350A0" w:rsidRPr="00F37AAB" w:rsidRDefault="00C50AD9" w:rsidP="00C50AD9">
            <w:r w:rsidRPr="00F37AAB">
              <w:t>Segment 4:</w:t>
            </w:r>
            <w:r w:rsidR="000F7052" w:rsidRPr="00F37AAB">
              <w:t xml:space="preserve"> [38.55, 51.52]</w:t>
            </w:r>
          </w:p>
        </w:tc>
      </w:tr>
      <w:tr w:rsidR="008350A0" w:rsidRPr="00F37AAB" w14:paraId="57D64995" w14:textId="0029E695" w:rsidTr="00F37AAB">
        <w:tc>
          <w:tcPr>
            <w:tcW w:w="1000" w:type="pct"/>
          </w:tcPr>
          <w:p w14:paraId="473D9DE6" w14:textId="7777777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“MS-</w:t>
            </w:r>
            <w:proofErr w:type="spellStart"/>
            <w:r w:rsidRPr="00F37AAB">
              <w:rPr>
                <w:sz w:val="18"/>
                <w:szCs w:val="18"/>
              </w:rPr>
              <w:t>kollen</w:t>
            </w:r>
            <w:proofErr w:type="spellEnd"/>
            <w:r w:rsidRPr="00F37AAB">
              <w:rPr>
                <w:sz w:val="18"/>
                <w:szCs w:val="18"/>
              </w:rPr>
              <w:t>”</w:t>
            </w:r>
          </w:p>
        </w:tc>
        <w:tc>
          <w:tcPr>
            <w:tcW w:w="1187" w:type="pct"/>
          </w:tcPr>
          <w:p w14:paraId="21DF553A" w14:textId="3EF99D38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(3, 160) = 29.242</w:t>
            </w:r>
          </w:p>
        </w:tc>
        <w:tc>
          <w:tcPr>
            <w:tcW w:w="704" w:type="pct"/>
          </w:tcPr>
          <w:p w14:paraId="0FD54F4A" w14:textId="2D161436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&lt; 0.001</w:t>
            </w:r>
          </w:p>
        </w:tc>
        <w:tc>
          <w:tcPr>
            <w:tcW w:w="548" w:type="pct"/>
          </w:tcPr>
          <w:p w14:paraId="054F8CB9" w14:textId="7E80490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0.18</w:t>
            </w:r>
          </w:p>
        </w:tc>
        <w:tc>
          <w:tcPr>
            <w:tcW w:w="1561" w:type="pct"/>
          </w:tcPr>
          <w:p w14:paraId="53AF650C" w14:textId="0410BA91" w:rsidR="00C50AD9" w:rsidRPr="00F37AAB" w:rsidRDefault="00C50AD9" w:rsidP="00C50AD9">
            <w:r w:rsidRPr="00F37AAB">
              <w:t>Segment 1</w:t>
            </w:r>
            <w:r w:rsidR="002A3E3F" w:rsidRPr="00F37AAB">
              <w:t>: [4.93, 7.95]</w:t>
            </w:r>
          </w:p>
          <w:p w14:paraId="0AC46058" w14:textId="4EA3A29D" w:rsidR="00C50AD9" w:rsidRPr="00F37AAB" w:rsidRDefault="00C50AD9" w:rsidP="00C50AD9">
            <w:r w:rsidRPr="00F37AAB">
              <w:t>Segment 2</w:t>
            </w:r>
            <w:r w:rsidR="002A3E3F" w:rsidRPr="00F37AAB">
              <w:t>: [7.14, 10.83]</w:t>
            </w:r>
          </w:p>
          <w:p w14:paraId="2AB0C16C" w14:textId="0A2B7A45" w:rsidR="00C50AD9" w:rsidRPr="00F37AAB" w:rsidRDefault="00C50AD9" w:rsidP="00C50AD9">
            <w:r w:rsidRPr="00F37AAB">
              <w:t>Segment 3:</w:t>
            </w:r>
            <w:r w:rsidR="002A3E3F" w:rsidRPr="00F37AAB">
              <w:t xml:space="preserve"> [9.83, 13.87]</w:t>
            </w:r>
          </w:p>
          <w:p w14:paraId="627F8EA2" w14:textId="3729392B" w:rsidR="008350A0" w:rsidRPr="00F37AAB" w:rsidRDefault="00C50AD9" w:rsidP="00C50AD9">
            <w:r w:rsidRPr="00F37AAB">
              <w:t>Segment 4:</w:t>
            </w:r>
            <w:r w:rsidR="002A3E3F" w:rsidRPr="00F37AAB">
              <w:t xml:space="preserve"> [11.39, 15.66]</w:t>
            </w:r>
          </w:p>
        </w:tc>
      </w:tr>
      <w:tr w:rsidR="008350A0" w:rsidRPr="00F37AAB" w14:paraId="46DAE5E5" w14:textId="528FD902" w:rsidTr="00F37AAB">
        <w:tc>
          <w:tcPr>
            <w:tcW w:w="1000" w:type="pct"/>
          </w:tcPr>
          <w:p w14:paraId="52D1B1B1" w14:textId="7777777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6 min WT</w:t>
            </w:r>
          </w:p>
        </w:tc>
        <w:tc>
          <w:tcPr>
            <w:tcW w:w="1187" w:type="pct"/>
          </w:tcPr>
          <w:p w14:paraId="519AC7F7" w14:textId="7777777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Graphic presentation **</w:t>
            </w:r>
          </w:p>
        </w:tc>
        <w:tc>
          <w:tcPr>
            <w:tcW w:w="704" w:type="pct"/>
          </w:tcPr>
          <w:p w14:paraId="39F62174" w14:textId="77777777" w:rsidR="008350A0" w:rsidRPr="00F37AAB" w:rsidRDefault="008350A0" w:rsidP="00AC6026">
            <w:pPr>
              <w:rPr>
                <w:sz w:val="18"/>
                <w:szCs w:val="18"/>
              </w:rPr>
            </w:pPr>
          </w:p>
        </w:tc>
        <w:tc>
          <w:tcPr>
            <w:tcW w:w="548" w:type="pct"/>
          </w:tcPr>
          <w:p w14:paraId="326E26FF" w14:textId="77777777" w:rsidR="008350A0" w:rsidRPr="00F37AAB" w:rsidRDefault="008350A0" w:rsidP="00AC6026">
            <w:pPr>
              <w:rPr>
                <w:sz w:val="18"/>
                <w:szCs w:val="18"/>
              </w:rPr>
            </w:pPr>
          </w:p>
        </w:tc>
        <w:tc>
          <w:tcPr>
            <w:tcW w:w="1561" w:type="pct"/>
          </w:tcPr>
          <w:p w14:paraId="458A0055" w14:textId="35E19ABE" w:rsidR="00C50AD9" w:rsidRPr="00F37AAB" w:rsidRDefault="00C50AD9" w:rsidP="00C50AD9">
            <w:r w:rsidRPr="00F37AAB">
              <w:t>Segment 1</w:t>
            </w:r>
            <w:r w:rsidR="00DC7374" w:rsidRPr="00F37AAB">
              <w:t>: [540.08, 614.76]</w:t>
            </w:r>
          </w:p>
          <w:p w14:paraId="5A3BA75A" w14:textId="2149060B" w:rsidR="00C50AD9" w:rsidRPr="00F37AAB" w:rsidRDefault="00C50AD9" w:rsidP="00C50AD9">
            <w:r w:rsidRPr="00F37AAB">
              <w:t>Segment 2</w:t>
            </w:r>
            <w:r w:rsidR="00DC7374" w:rsidRPr="00F37AAB">
              <w:t>: [552.75, 604.16]</w:t>
            </w:r>
          </w:p>
          <w:p w14:paraId="3D9005CE" w14:textId="5B2E00FF" w:rsidR="00C50AD9" w:rsidRPr="00F37AAB" w:rsidRDefault="00C50AD9" w:rsidP="00C50AD9">
            <w:r w:rsidRPr="00F37AAB">
              <w:t>Segment 3:</w:t>
            </w:r>
            <w:r w:rsidR="00DC7374" w:rsidRPr="00F37AAB">
              <w:t xml:space="preserve"> [423.43, 528.72] </w:t>
            </w:r>
          </w:p>
          <w:p w14:paraId="73850920" w14:textId="225BCA91" w:rsidR="008350A0" w:rsidRPr="00F37AAB" w:rsidRDefault="00C50AD9" w:rsidP="00C50AD9">
            <w:r w:rsidRPr="00F37AAB">
              <w:t>Segment 4:</w:t>
            </w:r>
            <w:r w:rsidR="00DC7374" w:rsidRPr="00F37AAB">
              <w:t xml:space="preserve"> [373.43, 488.34]</w:t>
            </w:r>
          </w:p>
        </w:tc>
      </w:tr>
      <w:tr w:rsidR="008350A0" w:rsidRPr="00F37AAB" w14:paraId="61D563B0" w14:textId="51BC03F0" w:rsidTr="00F37AAB">
        <w:tc>
          <w:tcPr>
            <w:tcW w:w="1000" w:type="pct"/>
          </w:tcPr>
          <w:p w14:paraId="56B25330" w14:textId="7777777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EQ-VAS</w:t>
            </w:r>
          </w:p>
        </w:tc>
        <w:tc>
          <w:tcPr>
            <w:tcW w:w="1187" w:type="pct"/>
          </w:tcPr>
          <w:p w14:paraId="122E3FD7" w14:textId="04344384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 xml:space="preserve">(3, 241) =39.230 </w:t>
            </w:r>
          </w:p>
        </w:tc>
        <w:tc>
          <w:tcPr>
            <w:tcW w:w="704" w:type="pct"/>
          </w:tcPr>
          <w:p w14:paraId="1353E80F" w14:textId="6589EEFC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&lt;0.001</w:t>
            </w:r>
          </w:p>
        </w:tc>
        <w:tc>
          <w:tcPr>
            <w:tcW w:w="548" w:type="pct"/>
          </w:tcPr>
          <w:p w14:paraId="14FA4FD5" w14:textId="5B441E6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0.16</w:t>
            </w:r>
          </w:p>
        </w:tc>
        <w:tc>
          <w:tcPr>
            <w:tcW w:w="1561" w:type="pct"/>
          </w:tcPr>
          <w:p w14:paraId="5CEC7A35" w14:textId="1DB1A0FF" w:rsidR="00C50AD9" w:rsidRPr="00F37AAB" w:rsidRDefault="00C50AD9" w:rsidP="00C50AD9">
            <w:r w:rsidRPr="00F37AAB">
              <w:t>Segment 1</w:t>
            </w:r>
            <w:r w:rsidR="00DC7374" w:rsidRPr="00F37AAB">
              <w:t>: [72.83, 79.85]</w:t>
            </w:r>
          </w:p>
          <w:p w14:paraId="771926D5" w14:textId="04DA1CA6" w:rsidR="00C50AD9" w:rsidRPr="00F37AAB" w:rsidRDefault="00C50AD9" w:rsidP="00C50AD9">
            <w:r w:rsidRPr="00F37AAB">
              <w:t>Segment 2</w:t>
            </w:r>
            <w:r w:rsidR="00DC7374" w:rsidRPr="00F37AAB">
              <w:t>: [67.46, 74.76]</w:t>
            </w:r>
          </w:p>
          <w:p w14:paraId="1AF3A295" w14:textId="110232D4" w:rsidR="00C50AD9" w:rsidRPr="00F37AAB" w:rsidRDefault="00C50AD9" w:rsidP="00C50AD9">
            <w:r w:rsidRPr="00F37AAB">
              <w:t>Segment 3:</w:t>
            </w:r>
            <w:r w:rsidR="00DC7374" w:rsidRPr="00F37AAB">
              <w:t xml:space="preserve"> [56.52, 66.93]</w:t>
            </w:r>
          </w:p>
          <w:p w14:paraId="34EFFD02" w14:textId="3EF64155" w:rsidR="008350A0" w:rsidRPr="00F37AAB" w:rsidRDefault="00C50AD9" w:rsidP="00C50AD9">
            <w:r w:rsidRPr="00F37AAB">
              <w:t>Segment 4:</w:t>
            </w:r>
            <w:r w:rsidR="00DC7374" w:rsidRPr="00F37AAB">
              <w:t xml:space="preserve"> [51.44, 62.17]</w:t>
            </w:r>
          </w:p>
        </w:tc>
      </w:tr>
      <w:tr w:rsidR="008350A0" w:rsidRPr="00F37AAB" w14:paraId="24E1DB7D" w14:textId="75CA0200" w:rsidTr="00F37AAB">
        <w:tc>
          <w:tcPr>
            <w:tcW w:w="1000" w:type="pct"/>
          </w:tcPr>
          <w:p w14:paraId="525E3173" w14:textId="77777777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Dis duration</w:t>
            </w:r>
          </w:p>
        </w:tc>
        <w:tc>
          <w:tcPr>
            <w:tcW w:w="1187" w:type="pct"/>
          </w:tcPr>
          <w:p w14:paraId="029BF2CE" w14:textId="7C72E188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 xml:space="preserve">(3, 405) =2.916 </w:t>
            </w:r>
          </w:p>
        </w:tc>
        <w:tc>
          <w:tcPr>
            <w:tcW w:w="704" w:type="pct"/>
          </w:tcPr>
          <w:p w14:paraId="33BE7D23" w14:textId="3E06D0E6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&lt;0.405</w:t>
            </w:r>
          </w:p>
        </w:tc>
        <w:tc>
          <w:tcPr>
            <w:tcW w:w="548" w:type="pct"/>
          </w:tcPr>
          <w:p w14:paraId="2DD37951" w14:textId="2F338CF6" w:rsidR="008350A0" w:rsidRPr="00F37AAB" w:rsidRDefault="008350A0" w:rsidP="00AC6026">
            <w:pPr>
              <w:rPr>
                <w:sz w:val="18"/>
                <w:szCs w:val="18"/>
              </w:rPr>
            </w:pPr>
            <w:r w:rsidRPr="00F37AAB">
              <w:rPr>
                <w:sz w:val="18"/>
                <w:szCs w:val="18"/>
              </w:rPr>
              <w:t>0.007</w:t>
            </w:r>
          </w:p>
        </w:tc>
        <w:tc>
          <w:tcPr>
            <w:tcW w:w="1561" w:type="pct"/>
          </w:tcPr>
          <w:p w14:paraId="0FEE476F" w14:textId="2895AE27" w:rsidR="00C50AD9" w:rsidRPr="00F37AAB" w:rsidRDefault="00C50AD9" w:rsidP="00C50AD9">
            <w:r w:rsidRPr="00F37AAB">
              <w:t>Segment 1</w:t>
            </w:r>
            <w:r w:rsidR="00DC7374" w:rsidRPr="00F37AAB">
              <w:t>: [11.60, 15.07]</w:t>
            </w:r>
          </w:p>
          <w:p w14:paraId="43371543" w14:textId="2D5207DE" w:rsidR="00C50AD9" w:rsidRPr="00F37AAB" w:rsidRDefault="00C50AD9" w:rsidP="00C50AD9">
            <w:r w:rsidRPr="00F37AAB">
              <w:t>Segment 2</w:t>
            </w:r>
            <w:r w:rsidR="00DC7374" w:rsidRPr="00F37AAB">
              <w:t>: [9.94, 13.72]</w:t>
            </w:r>
          </w:p>
          <w:p w14:paraId="33377E10" w14:textId="755D917E" w:rsidR="00C50AD9" w:rsidRPr="00F37AAB" w:rsidRDefault="00C50AD9" w:rsidP="00C50AD9">
            <w:r w:rsidRPr="00F37AAB">
              <w:t>Segment 3:</w:t>
            </w:r>
            <w:r w:rsidR="00DC7374" w:rsidRPr="00F37AAB">
              <w:t xml:space="preserve"> [10.17, 14.76]</w:t>
            </w:r>
          </w:p>
          <w:p w14:paraId="61BBB6C1" w14:textId="7FE246AE" w:rsidR="008350A0" w:rsidRPr="00F37AAB" w:rsidRDefault="00C50AD9" w:rsidP="00C50AD9">
            <w:r w:rsidRPr="00F37AAB">
              <w:t>Segment 4:</w:t>
            </w:r>
            <w:r w:rsidR="00DC7374" w:rsidRPr="00F37AAB">
              <w:t xml:space="preserve"> [10.46, 15.69]</w:t>
            </w:r>
          </w:p>
        </w:tc>
      </w:tr>
    </w:tbl>
    <w:p w14:paraId="07AE13B2" w14:textId="77777777" w:rsidR="00A06268" w:rsidRPr="00F37AAB" w:rsidRDefault="00A06268" w:rsidP="00AC6026">
      <w:pPr>
        <w:rPr>
          <w:sz w:val="18"/>
          <w:szCs w:val="18"/>
        </w:rPr>
      </w:pPr>
      <w:r w:rsidRPr="00F37AAB">
        <w:rPr>
          <w:sz w:val="18"/>
          <w:szCs w:val="18"/>
        </w:rPr>
        <w:t xml:space="preserve">*Outliers in data </w:t>
      </w:r>
      <w:r w:rsidRPr="00F37AAB">
        <w:rPr>
          <w:color w:val="C00000"/>
          <w:sz w:val="18"/>
          <w:szCs w:val="18"/>
        </w:rPr>
        <w:t>(appendix 4)</w:t>
      </w:r>
    </w:p>
    <w:p w14:paraId="3C363981" w14:textId="77777777" w:rsidR="00A06268" w:rsidRPr="00AC6026" w:rsidRDefault="00A06268" w:rsidP="00AC6026">
      <w:pPr>
        <w:rPr>
          <w:color w:val="C00000"/>
          <w:sz w:val="18"/>
          <w:szCs w:val="18"/>
        </w:rPr>
      </w:pPr>
      <w:r w:rsidRPr="00F37AAB">
        <w:rPr>
          <w:sz w:val="18"/>
          <w:szCs w:val="18"/>
        </w:rPr>
        <w:t xml:space="preserve">** Outliers and extreme values, only graphical illustration </w:t>
      </w:r>
      <w:r w:rsidRPr="00F37AAB">
        <w:rPr>
          <w:color w:val="C00000"/>
          <w:sz w:val="18"/>
          <w:szCs w:val="18"/>
        </w:rPr>
        <w:t>(appendix 4)</w:t>
      </w:r>
    </w:p>
    <w:p w14:paraId="0748D94B" w14:textId="72680498" w:rsidR="00A06268" w:rsidRDefault="00A06268" w:rsidP="00AC6026">
      <w:pPr>
        <w:rPr>
          <w:sz w:val="18"/>
          <w:szCs w:val="18"/>
        </w:rPr>
      </w:pPr>
      <w:r w:rsidRPr="00AC6026">
        <w:rPr>
          <w:sz w:val="18"/>
          <w:szCs w:val="18"/>
        </w:rPr>
        <w:t>** *Small 0, 01, medium 0.06, and large 0, 14 or higher</w:t>
      </w:r>
    </w:p>
    <w:p w14:paraId="1B8525EB" w14:textId="77777777" w:rsidR="007D169E" w:rsidRPr="00AC6026" w:rsidRDefault="007D169E" w:rsidP="00AC6026">
      <w:pPr>
        <w:rPr>
          <w:sz w:val="18"/>
          <w:szCs w:val="18"/>
        </w:rPr>
      </w:pPr>
    </w:p>
    <w:p w14:paraId="10C4B40B" w14:textId="77777777" w:rsidR="00A06268" w:rsidRPr="00AC6026" w:rsidRDefault="00A06268" w:rsidP="00AC6026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</w:rPr>
      </w:pPr>
      <w:r>
        <w:rPr>
          <w:i/>
          <w:iCs/>
          <w:color w:val="44546A" w:themeColor="text2"/>
          <w:sz w:val="18"/>
          <w:szCs w:val="18"/>
        </w:rPr>
        <w:t>Table 3.</w:t>
      </w:r>
      <w:r w:rsidRPr="00AC6026">
        <w:rPr>
          <w:i/>
          <w:iCs/>
          <w:color w:val="44546A" w:themeColor="text2"/>
          <w:sz w:val="18"/>
          <w:szCs w:val="18"/>
        </w:rPr>
        <w:t xml:space="preserve"> Chi- Square test for categorical variables</w:t>
      </w:r>
    </w:p>
    <w:tbl>
      <w:tblPr>
        <w:tblStyle w:val="Tabellrutnt4"/>
        <w:tblW w:w="5000" w:type="pct"/>
        <w:tblLook w:val="04A0" w:firstRow="1" w:lastRow="0" w:firstColumn="1" w:lastColumn="0" w:noHBand="0" w:noVBand="1"/>
      </w:tblPr>
      <w:tblGrid>
        <w:gridCol w:w="1936"/>
        <w:gridCol w:w="2479"/>
        <w:gridCol w:w="1370"/>
        <w:gridCol w:w="1370"/>
        <w:gridCol w:w="1907"/>
      </w:tblGrid>
      <w:tr w:rsidR="00B175F0" w:rsidRPr="00AC6026" w14:paraId="03332F6F" w14:textId="77777777" w:rsidTr="00B175F0">
        <w:tc>
          <w:tcPr>
            <w:tcW w:w="1068" w:type="pct"/>
          </w:tcPr>
          <w:p w14:paraId="653BBA66" w14:textId="77777777" w:rsidR="00B175F0" w:rsidRPr="00AC6026" w:rsidRDefault="00B175F0" w:rsidP="00AC6026">
            <w:pPr>
              <w:rPr>
                <w:b/>
                <w:sz w:val="18"/>
                <w:szCs w:val="18"/>
              </w:rPr>
            </w:pPr>
            <w:r w:rsidRPr="00AC6026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368" w:type="pct"/>
          </w:tcPr>
          <w:p w14:paraId="3F6AC1EE" w14:textId="77777777" w:rsidR="00B175F0" w:rsidRPr="00AC6026" w:rsidRDefault="00B175F0" w:rsidP="00AC6026">
            <w:pPr>
              <w:rPr>
                <w:b/>
                <w:sz w:val="18"/>
                <w:szCs w:val="18"/>
              </w:rPr>
            </w:pPr>
            <w:r w:rsidRPr="00AC6026">
              <w:rPr>
                <w:b/>
                <w:sz w:val="18"/>
                <w:szCs w:val="18"/>
              </w:rPr>
              <w:t>X</w:t>
            </w:r>
            <w:r w:rsidRPr="00AC6026">
              <w:rPr>
                <w:b/>
                <w:sz w:val="18"/>
                <w:szCs w:val="18"/>
                <w:vertAlign w:val="superscript"/>
              </w:rPr>
              <w:t xml:space="preserve">2  </w:t>
            </w:r>
            <w:r w:rsidRPr="00AC6026">
              <w:rPr>
                <w:b/>
                <w:sz w:val="18"/>
                <w:szCs w:val="18"/>
              </w:rPr>
              <w:t>(</w:t>
            </w:r>
            <w:proofErr w:type="spellStart"/>
            <w:r w:rsidRPr="00AC6026">
              <w:rPr>
                <w:b/>
                <w:sz w:val="18"/>
                <w:szCs w:val="18"/>
              </w:rPr>
              <w:t>df</w:t>
            </w:r>
            <w:proofErr w:type="spellEnd"/>
            <w:r w:rsidRPr="00AC6026">
              <w:rPr>
                <w:b/>
                <w:sz w:val="18"/>
                <w:szCs w:val="18"/>
              </w:rPr>
              <w:t>, N)</w:t>
            </w:r>
          </w:p>
        </w:tc>
        <w:tc>
          <w:tcPr>
            <w:tcW w:w="756" w:type="pct"/>
          </w:tcPr>
          <w:p w14:paraId="4520274A" w14:textId="77777777" w:rsidR="00B175F0" w:rsidRPr="00AC6026" w:rsidRDefault="00B175F0" w:rsidP="00AC6026">
            <w:pPr>
              <w:rPr>
                <w:b/>
                <w:sz w:val="18"/>
                <w:szCs w:val="18"/>
              </w:rPr>
            </w:pPr>
          </w:p>
        </w:tc>
        <w:tc>
          <w:tcPr>
            <w:tcW w:w="756" w:type="pct"/>
          </w:tcPr>
          <w:p w14:paraId="7D9EB05B" w14:textId="24E37585" w:rsidR="00B175F0" w:rsidRPr="00AC6026" w:rsidRDefault="00B175F0" w:rsidP="00AC6026">
            <w:pPr>
              <w:rPr>
                <w:b/>
                <w:sz w:val="18"/>
                <w:szCs w:val="18"/>
              </w:rPr>
            </w:pPr>
            <w:r w:rsidRPr="00AC6026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052" w:type="pct"/>
          </w:tcPr>
          <w:p w14:paraId="4BE09EA6" w14:textId="77777777" w:rsidR="00B175F0" w:rsidRPr="00AC6026" w:rsidRDefault="00B175F0" w:rsidP="00AC6026">
            <w:pPr>
              <w:rPr>
                <w:b/>
                <w:sz w:val="18"/>
                <w:szCs w:val="18"/>
              </w:rPr>
            </w:pPr>
            <w:r w:rsidRPr="00AC6026">
              <w:rPr>
                <w:b/>
                <w:sz w:val="18"/>
                <w:szCs w:val="18"/>
              </w:rPr>
              <w:t>Phi***</w:t>
            </w:r>
          </w:p>
        </w:tc>
      </w:tr>
      <w:tr w:rsidR="00B175F0" w:rsidRPr="00AC6026" w14:paraId="0D60309C" w14:textId="77777777" w:rsidTr="00B175F0">
        <w:tc>
          <w:tcPr>
            <w:tcW w:w="1068" w:type="pct"/>
          </w:tcPr>
          <w:p w14:paraId="5DAF62BB" w14:textId="77777777" w:rsidR="00B175F0" w:rsidRPr="00AC6026" w:rsidRDefault="00B175F0" w:rsidP="00AC6026">
            <w:pPr>
              <w:rPr>
                <w:sz w:val="18"/>
                <w:szCs w:val="18"/>
              </w:rPr>
            </w:pPr>
            <w:r w:rsidRPr="00AC6026">
              <w:rPr>
                <w:sz w:val="18"/>
                <w:szCs w:val="18"/>
              </w:rPr>
              <w:t>Gender</w:t>
            </w:r>
          </w:p>
        </w:tc>
        <w:tc>
          <w:tcPr>
            <w:tcW w:w="1368" w:type="pct"/>
          </w:tcPr>
          <w:p w14:paraId="2C6B7CA0" w14:textId="78C66686" w:rsidR="00B175F0" w:rsidRPr="00AC6026" w:rsidRDefault="00B175F0" w:rsidP="00AC60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, 405) = 8.</w:t>
            </w:r>
            <w:r w:rsidRPr="00AC6026">
              <w:rPr>
                <w:sz w:val="18"/>
                <w:szCs w:val="18"/>
              </w:rPr>
              <w:t>893</w:t>
            </w:r>
          </w:p>
        </w:tc>
        <w:tc>
          <w:tcPr>
            <w:tcW w:w="756" w:type="pct"/>
          </w:tcPr>
          <w:p w14:paraId="1AB58EB4" w14:textId="77777777" w:rsidR="00B175F0" w:rsidRDefault="00B175F0" w:rsidP="00AC6026">
            <w:pPr>
              <w:rPr>
                <w:sz w:val="18"/>
                <w:szCs w:val="18"/>
              </w:rPr>
            </w:pPr>
          </w:p>
        </w:tc>
        <w:tc>
          <w:tcPr>
            <w:tcW w:w="756" w:type="pct"/>
          </w:tcPr>
          <w:p w14:paraId="3298C4B1" w14:textId="7D900FA8" w:rsidR="00B175F0" w:rsidRPr="00AC6026" w:rsidRDefault="00B175F0" w:rsidP="00AC60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</w:t>
            </w:r>
            <w:r w:rsidRPr="00AC6026">
              <w:rPr>
                <w:sz w:val="18"/>
                <w:szCs w:val="18"/>
              </w:rPr>
              <w:t>001</w:t>
            </w:r>
          </w:p>
        </w:tc>
        <w:tc>
          <w:tcPr>
            <w:tcW w:w="1052" w:type="pct"/>
          </w:tcPr>
          <w:p w14:paraId="29BE877B" w14:textId="28B8DD41" w:rsidR="00B175F0" w:rsidRPr="00AC6026" w:rsidRDefault="00B175F0" w:rsidP="00AC6026">
            <w:pPr>
              <w:rPr>
                <w:sz w:val="18"/>
                <w:szCs w:val="18"/>
              </w:rPr>
            </w:pPr>
            <w:r w:rsidRPr="00AC602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</w:t>
            </w:r>
            <w:r w:rsidRPr="00AC6026">
              <w:rPr>
                <w:sz w:val="18"/>
                <w:szCs w:val="18"/>
              </w:rPr>
              <w:t xml:space="preserve">.148 </w:t>
            </w:r>
          </w:p>
        </w:tc>
      </w:tr>
      <w:tr w:rsidR="00B175F0" w:rsidRPr="00AC6026" w14:paraId="7DCDE5BB" w14:textId="77777777" w:rsidTr="00B175F0">
        <w:tc>
          <w:tcPr>
            <w:tcW w:w="1068" w:type="pct"/>
          </w:tcPr>
          <w:p w14:paraId="3E35899E" w14:textId="0A4428B5" w:rsidR="00B175F0" w:rsidRPr="00AC6026" w:rsidRDefault="00541C7D" w:rsidP="00AC60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MS</w:t>
            </w:r>
            <w:bookmarkStart w:id="0" w:name="_GoBack"/>
            <w:bookmarkEnd w:id="0"/>
          </w:p>
        </w:tc>
        <w:tc>
          <w:tcPr>
            <w:tcW w:w="1368" w:type="pct"/>
          </w:tcPr>
          <w:p w14:paraId="26ED4E0A" w14:textId="59E38F3D" w:rsidR="00B175F0" w:rsidRPr="00AC6026" w:rsidRDefault="00B175F0" w:rsidP="00AC60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, 350) = 25.086</w:t>
            </w:r>
          </w:p>
        </w:tc>
        <w:tc>
          <w:tcPr>
            <w:tcW w:w="756" w:type="pct"/>
          </w:tcPr>
          <w:p w14:paraId="5225BD70" w14:textId="77777777" w:rsidR="00B175F0" w:rsidRDefault="00B175F0" w:rsidP="00AC6026">
            <w:pPr>
              <w:rPr>
                <w:sz w:val="18"/>
                <w:szCs w:val="18"/>
              </w:rPr>
            </w:pPr>
          </w:p>
        </w:tc>
        <w:tc>
          <w:tcPr>
            <w:tcW w:w="756" w:type="pct"/>
          </w:tcPr>
          <w:p w14:paraId="78D78EBA" w14:textId="42304DCE" w:rsidR="00B175F0" w:rsidRPr="00AC6026" w:rsidRDefault="00B175F0" w:rsidP="00AC60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</w:t>
            </w:r>
            <w:r w:rsidRPr="00AC6026">
              <w:rPr>
                <w:sz w:val="18"/>
                <w:szCs w:val="18"/>
              </w:rPr>
              <w:t>001</w:t>
            </w:r>
          </w:p>
        </w:tc>
        <w:tc>
          <w:tcPr>
            <w:tcW w:w="1052" w:type="pct"/>
          </w:tcPr>
          <w:p w14:paraId="008B5F26" w14:textId="570CC913" w:rsidR="00B175F0" w:rsidRPr="00AC6026" w:rsidRDefault="00B175F0" w:rsidP="00AC6026">
            <w:pPr>
              <w:rPr>
                <w:sz w:val="18"/>
                <w:szCs w:val="18"/>
              </w:rPr>
            </w:pPr>
            <w:r w:rsidRPr="00AC602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</w:t>
            </w:r>
            <w:r w:rsidRPr="00AC6026">
              <w:rPr>
                <w:sz w:val="18"/>
                <w:szCs w:val="18"/>
              </w:rPr>
              <w:t>.268</w:t>
            </w:r>
          </w:p>
        </w:tc>
      </w:tr>
    </w:tbl>
    <w:p w14:paraId="5EF3283A" w14:textId="77777777" w:rsidR="00A06268" w:rsidRPr="00AC6026" w:rsidRDefault="00A06268" w:rsidP="00AC6026">
      <w:pPr>
        <w:rPr>
          <w:sz w:val="18"/>
          <w:szCs w:val="18"/>
        </w:rPr>
      </w:pPr>
      <w:r w:rsidRPr="00AC6026">
        <w:rPr>
          <w:sz w:val="18"/>
          <w:szCs w:val="18"/>
        </w:rPr>
        <w:t xml:space="preserve">***Weak around 0.1, Medium around 0.3, Strong around 0.5 or higher </w:t>
      </w:r>
    </w:p>
    <w:p w14:paraId="0D9B0A33" w14:textId="20CD82E0" w:rsidR="00A06268" w:rsidRDefault="00A06268" w:rsidP="00E41BC8">
      <w:pPr>
        <w:pStyle w:val="Rubrik3"/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eastAsia="sv-SE"/>
        </w:rPr>
      </w:pPr>
    </w:p>
    <w:p w14:paraId="1FA49C91" w14:textId="77777777" w:rsidR="001D69A8" w:rsidRDefault="001D69A8" w:rsidP="00AC6026">
      <w:pPr>
        <w:rPr>
          <w:lang w:eastAsia="sv-SE"/>
        </w:rPr>
      </w:pPr>
    </w:p>
    <w:p w14:paraId="24B64C63" w14:textId="77777777" w:rsidR="001D69A8" w:rsidRPr="001D69A8" w:rsidRDefault="001D69A8" w:rsidP="001D69A8">
      <w:pPr>
        <w:keepNext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D69A8">
        <w:rPr>
          <w:rFonts w:ascii="Times New Roman" w:eastAsia="Times New Roman" w:hAnsi="Times New Roman" w:cs="Times New Roman"/>
          <w:noProof/>
          <w:sz w:val="24"/>
          <w:szCs w:val="24"/>
          <w:lang w:val="sv-SE" w:eastAsia="sv-SE"/>
        </w:rPr>
        <w:lastRenderedPageBreak/>
        <w:drawing>
          <wp:inline distT="0" distB="0" distL="0" distR="0" wp14:anchorId="677233AC" wp14:editId="23353257">
            <wp:extent cx="5760622" cy="6672805"/>
            <wp:effectExtent l="0" t="0" r="0" b="0"/>
            <wp:docPr id="8" name="Bildobjekt 8" descr="\\jkp.ltjkpg.se\gem\Home02\hagso2\Dokument\Tillsammansprojektet\Forskning JA\Studie 3\Figurer Olle\niva_25_20240828_S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jkp.ltjkpg.se\gem\Home02\hagso2\Dokument\Tillsammansprojektet\Forskning JA\Studie 3\Figurer Olle\niva_25_20240828_SV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857" cy="6683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D34BB" w14:textId="5E94C78E" w:rsidR="001D69A8" w:rsidRPr="001D69A8" w:rsidRDefault="001D69A8" w:rsidP="001D69A8">
      <w:pPr>
        <w:spacing w:after="200" w:line="240" w:lineRule="auto"/>
        <w:jc w:val="both"/>
        <w:rPr>
          <w:i/>
          <w:iCs/>
          <w:color w:val="44546A" w:themeColor="text2"/>
          <w:sz w:val="21"/>
          <w:szCs w:val="21"/>
        </w:rPr>
      </w:pPr>
      <w:r>
        <w:rPr>
          <w:i/>
          <w:iCs/>
          <w:color w:val="44546A" w:themeColor="text2"/>
          <w:sz w:val="21"/>
          <w:szCs w:val="21"/>
        </w:rPr>
        <w:t>Figure 1</w:t>
      </w:r>
      <w:r w:rsidRPr="001D69A8">
        <w:rPr>
          <w:i/>
          <w:iCs/>
          <w:color w:val="44546A" w:themeColor="text2"/>
          <w:sz w:val="21"/>
          <w:szCs w:val="21"/>
        </w:rPr>
        <w:t>a. Curves of probabilities at the same probability level in each segment for men and female participants at age 25 on different EDSS and EQ-VAS scores</w:t>
      </w:r>
    </w:p>
    <w:p w14:paraId="29FC9758" w14:textId="77777777" w:rsidR="001D69A8" w:rsidRPr="001D69A8" w:rsidRDefault="001D69A8" w:rsidP="001D69A8">
      <w:pPr>
        <w:keepNext/>
        <w:spacing w:after="200" w:line="240" w:lineRule="auto"/>
        <w:rPr>
          <w:rFonts w:ascii="Times New Roman" w:hAnsi="Times New Roman"/>
        </w:rPr>
      </w:pPr>
      <w:r w:rsidRPr="001D69A8">
        <w:rPr>
          <w:i/>
          <w:iCs/>
          <w:noProof/>
          <w:sz w:val="18"/>
          <w:szCs w:val="18"/>
          <w:lang w:val="sv-SE" w:eastAsia="sv-SE"/>
        </w:rPr>
        <w:lastRenderedPageBreak/>
        <w:drawing>
          <wp:inline distT="0" distB="0" distL="0" distR="0" wp14:anchorId="4AD8F9D0" wp14:editId="00F481F9">
            <wp:extent cx="5760720" cy="7190227"/>
            <wp:effectExtent l="0" t="0" r="0" b="0"/>
            <wp:docPr id="11" name="Bildobjekt 11" descr="\\jkp.ltjkpg.se\gem\Home02\hagso2\Dokument\Tillsammansprojektet\Forskning JA\Studie 3\Figurer Olle\niva_65_20240828_S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jkp.ltjkpg.se\gem\Home02\hagso2\Dokument\Tillsammansprojektet\Forskning JA\Studie 3\Figurer Olle\niva_65_20240828_SV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190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6C14B" w14:textId="77023EB5" w:rsidR="001D69A8" w:rsidRPr="001D69A8" w:rsidRDefault="001D69A8" w:rsidP="001D69A8">
      <w:pPr>
        <w:spacing w:after="200" w:line="240" w:lineRule="auto"/>
        <w:jc w:val="both"/>
        <w:rPr>
          <w:i/>
          <w:iCs/>
          <w:color w:val="44546A" w:themeColor="text2"/>
          <w:sz w:val="21"/>
          <w:szCs w:val="21"/>
        </w:rPr>
      </w:pPr>
      <w:r>
        <w:rPr>
          <w:i/>
          <w:iCs/>
          <w:color w:val="44546A" w:themeColor="text2"/>
          <w:sz w:val="21"/>
          <w:szCs w:val="21"/>
        </w:rPr>
        <w:t>Figure 1</w:t>
      </w:r>
      <w:r w:rsidRPr="001D69A8">
        <w:rPr>
          <w:i/>
          <w:iCs/>
          <w:color w:val="44546A" w:themeColor="text2"/>
          <w:sz w:val="21"/>
          <w:szCs w:val="21"/>
        </w:rPr>
        <w:t>b. Curves of probabilities at the same probability level in each segment for male and female participants at age 65 on different EDSS and EQ-VAS scores</w:t>
      </w:r>
    </w:p>
    <w:p w14:paraId="5B666162" w14:textId="77777777" w:rsidR="001D69A8" w:rsidRDefault="001D69A8" w:rsidP="00AC6026">
      <w:pPr>
        <w:rPr>
          <w:lang w:eastAsia="sv-SE"/>
        </w:rPr>
      </w:pPr>
    </w:p>
    <w:p w14:paraId="44F1D203" w14:textId="77777777" w:rsidR="001D69A8" w:rsidRDefault="001D69A8" w:rsidP="00AC6026">
      <w:pPr>
        <w:rPr>
          <w:lang w:eastAsia="sv-SE"/>
        </w:rPr>
      </w:pPr>
    </w:p>
    <w:p w14:paraId="0FE30219" w14:textId="01B2D714" w:rsidR="00A06268" w:rsidRDefault="00056F72" w:rsidP="00AC6026">
      <w:pPr>
        <w:rPr>
          <w:lang w:eastAsia="sv-SE"/>
        </w:rPr>
      </w:pPr>
      <w:r>
        <w:rPr>
          <w:lang w:eastAsia="sv-SE"/>
        </w:rPr>
        <w:t>References:</w:t>
      </w:r>
    </w:p>
    <w:p w14:paraId="12D43C12" w14:textId="77777777" w:rsidR="00A06268" w:rsidRPr="00BC198A" w:rsidRDefault="00A06268" w:rsidP="00AC6026">
      <w:pPr>
        <w:rPr>
          <w:sz w:val="20"/>
          <w:szCs w:val="20"/>
        </w:rPr>
      </w:pPr>
    </w:p>
    <w:p w14:paraId="731140D9" w14:textId="77777777" w:rsidR="00A06268" w:rsidRPr="00BC198A" w:rsidRDefault="00A06268" w:rsidP="00AC6026">
      <w:pPr>
        <w:pStyle w:val="EndNoteBibliography"/>
        <w:spacing w:after="0"/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</w:pPr>
      <w:r w:rsidRPr="00BC198A"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  <w:lastRenderedPageBreak/>
        <w:t>1.</w:t>
      </w:r>
      <w:r w:rsidRPr="00BC198A"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  <w:tab/>
        <w:t xml:space="preserve">Harrison V, Kemp R, Brace N, </w:t>
      </w:r>
      <w:proofErr w:type="spellStart"/>
      <w:r w:rsidRPr="00BC198A"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  <w:t>Snelgar</w:t>
      </w:r>
      <w:proofErr w:type="spellEnd"/>
      <w:r w:rsidRPr="00BC198A"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  <w:t xml:space="preserve"> R. SPSS for psychologists. Seventh edition ed. London: Macmillan International Higher Education; 2021.</w:t>
      </w:r>
    </w:p>
    <w:p w14:paraId="77F1BB84" w14:textId="77777777" w:rsidR="00A06268" w:rsidRPr="00BC198A" w:rsidRDefault="00A06268" w:rsidP="00AC6026">
      <w:pPr>
        <w:pStyle w:val="EndNoteBibliography"/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</w:pPr>
      <w:r w:rsidRPr="00BC198A"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  <w:t>2.</w:t>
      </w:r>
      <w:r w:rsidRPr="00BC198A"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  <w:tab/>
        <w:t>Fritz CO, Morris PE, Richler JJ. Effect size estimates: Current use, calculations, and interpretation. Journal of experimental psychology General. 2012</w:t>
      </w:r>
      <w:proofErr w:type="gramStart"/>
      <w:r w:rsidRPr="00BC198A"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  <w:t>;141</w:t>
      </w:r>
      <w:proofErr w:type="gramEnd"/>
      <w:r w:rsidRPr="00BC198A"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  <w:t>(1):2-18.</w:t>
      </w:r>
    </w:p>
    <w:p w14:paraId="0FB3AC5E" w14:textId="77777777" w:rsidR="00A06268" w:rsidRPr="00AC6026" w:rsidRDefault="00A06268" w:rsidP="00AC6026"/>
    <w:p w14:paraId="7AE85DE6" w14:textId="77777777" w:rsidR="00003D4A" w:rsidRDefault="00003D4A"/>
    <w:sectPr w:rsidR="00003D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06268"/>
    <w:rsid w:val="00003D4A"/>
    <w:rsid w:val="00056F72"/>
    <w:rsid w:val="000E3CCE"/>
    <w:rsid w:val="000F7052"/>
    <w:rsid w:val="001D69A8"/>
    <w:rsid w:val="001E18F3"/>
    <w:rsid w:val="001F1EF7"/>
    <w:rsid w:val="002105E1"/>
    <w:rsid w:val="00255A2F"/>
    <w:rsid w:val="002A3E3F"/>
    <w:rsid w:val="00541C7D"/>
    <w:rsid w:val="00555B43"/>
    <w:rsid w:val="005E42A0"/>
    <w:rsid w:val="00712E6C"/>
    <w:rsid w:val="00731687"/>
    <w:rsid w:val="007D169E"/>
    <w:rsid w:val="008350A0"/>
    <w:rsid w:val="00881A13"/>
    <w:rsid w:val="0088285D"/>
    <w:rsid w:val="008829D2"/>
    <w:rsid w:val="008E19F6"/>
    <w:rsid w:val="009A3421"/>
    <w:rsid w:val="00A06268"/>
    <w:rsid w:val="00B175F0"/>
    <w:rsid w:val="00B24023"/>
    <w:rsid w:val="00BC198A"/>
    <w:rsid w:val="00BE6D57"/>
    <w:rsid w:val="00C50AD9"/>
    <w:rsid w:val="00C66C34"/>
    <w:rsid w:val="00DC7374"/>
    <w:rsid w:val="00E41BC8"/>
    <w:rsid w:val="00F10B09"/>
    <w:rsid w:val="00F37AAB"/>
    <w:rsid w:val="00FF5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0F7F6"/>
  <w15:chartTrackingRefBased/>
  <w15:docId w15:val="{B5DB6088-1BB9-429B-9ECB-EC6F3E6CA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268"/>
    <w:rPr>
      <w:lang w:val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062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41BC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A0626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0626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0626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626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A06268"/>
    <w:rPr>
      <w:rFonts w:ascii="Calibri" w:hAnsi="Calibri"/>
      <w:noProof/>
      <w:lang w:val="en-US"/>
    </w:rPr>
  </w:style>
  <w:style w:type="table" w:customStyle="1" w:styleId="Tabellrutnt4">
    <w:name w:val="Tabellrutnät4"/>
    <w:basedOn w:val="Normaltabell"/>
    <w:next w:val="Tabellrutnt"/>
    <w:uiPriority w:val="39"/>
    <w:rsid w:val="00A06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A06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555B4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55B4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55B43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55B4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55B43"/>
    <w:rPr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55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55B43"/>
    <w:rPr>
      <w:rFonts w:ascii="Segoe UI" w:hAnsi="Segoe UI" w:cs="Segoe UI"/>
      <w:sz w:val="18"/>
      <w:szCs w:val="18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rsid w:val="00E41BC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E41B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b">
    <w:name w:val="Normal (Web)"/>
    <w:basedOn w:val="Normal"/>
    <w:uiPriority w:val="99"/>
    <w:semiHidden/>
    <w:unhideWhenUsed/>
    <w:rsid w:val="00835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Stark">
    <w:name w:val="Strong"/>
    <w:basedOn w:val="Standardstycketeckensnitt"/>
    <w:uiPriority w:val="22"/>
    <w:qFormat/>
    <w:rsid w:val="008350A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54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7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son Sofia</dc:creator>
  <cp:keywords/>
  <dc:description/>
  <cp:lastModifiedBy>Persson Sofia</cp:lastModifiedBy>
  <cp:revision>3</cp:revision>
  <dcterms:created xsi:type="dcterms:W3CDTF">2025-02-21T09:06:00Z</dcterms:created>
  <dcterms:modified xsi:type="dcterms:W3CDTF">2025-05-10T07:10:00Z</dcterms:modified>
</cp:coreProperties>
</file>